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70D44" w14:textId="77777777" w:rsidR="00D67F86" w:rsidRDefault="00D67F86" w:rsidP="00D67F86">
      <w:pPr>
        <w:pStyle w:val="Title"/>
        <w:rPr>
          <w:b w:val="0"/>
          <w:bCs w:val="0"/>
          <w:caps w:val="0"/>
          <w:szCs w:val="40"/>
        </w:rPr>
      </w:pPr>
      <w:bookmarkStart w:id="0" w:name="_Toc145199561"/>
    </w:p>
    <w:p w14:paraId="1C9F9709" w14:textId="77777777" w:rsidR="00D67F86" w:rsidRDefault="00D67F86" w:rsidP="00D67F86">
      <w:pPr>
        <w:pStyle w:val="Title"/>
        <w:rPr>
          <w:b w:val="0"/>
          <w:bCs w:val="0"/>
          <w:caps w:val="0"/>
          <w:szCs w:val="40"/>
        </w:rPr>
      </w:pPr>
    </w:p>
    <w:p w14:paraId="1D4DC11E" w14:textId="1054B48F" w:rsidR="00D67F86" w:rsidRPr="00D67F86" w:rsidRDefault="00D67F86" w:rsidP="00D67F86">
      <w:pPr>
        <w:pStyle w:val="Title"/>
        <w:rPr>
          <w:b w:val="0"/>
          <w:bCs w:val="0"/>
          <w:caps w:val="0"/>
          <w:szCs w:val="40"/>
        </w:rPr>
      </w:pPr>
      <w:r w:rsidRPr="00D67F86">
        <w:rPr>
          <w:b w:val="0"/>
          <w:bCs w:val="0"/>
          <w:caps w:val="0"/>
          <w:szCs w:val="40"/>
        </w:rPr>
        <w:t>Characteristics of patients not receiving chemical thromboprophylaxis following foot and ankle surgery – Data from the multicenter, prospective UK Foot and Ankle Thrombo-Embolism Audit (UK-FATE)</w:t>
      </w:r>
    </w:p>
    <w:p w14:paraId="58A70AEC" w14:textId="77777777" w:rsidR="00D67F86" w:rsidRDefault="00D67F86" w:rsidP="00D67F86">
      <w:pPr>
        <w:rPr>
          <w:lang w:val="en-US" w:bidi="hi-IN"/>
        </w:rPr>
      </w:pPr>
    </w:p>
    <w:p w14:paraId="00BE6FD7" w14:textId="77777777" w:rsidR="00D67F86" w:rsidRDefault="00D67F86" w:rsidP="00D67F86">
      <w:pPr>
        <w:jc w:val="center"/>
        <w:rPr>
          <w:b/>
          <w:bCs/>
          <w:sz w:val="40"/>
          <w:szCs w:val="40"/>
          <w:lang w:val="en-US" w:bidi="hi-IN"/>
        </w:rPr>
      </w:pPr>
    </w:p>
    <w:p w14:paraId="20A6F025" w14:textId="77777777" w:rsidR="00D67F86" w:rsidRDefault="00D67F86" w:rsidP="00D67F86">
      <w:pPr>
        <w:jc w:val="center"/>
        <w:rPr>
          <w:b/>
          <w:bCs/>
          <w:sz w:val="40"/>
          <w:szCs w:val="40"/>
          <w:lang w:val="en-US" w:bidi="hi-IN"/>
        </w:rPr>
      </w:pPr>
    </w:p>
    <w:p w14:paraId="0BE5D9B3" w14:textId="0FC0AB9D" w:rsidR="00D67F86" w:rsidRPr="00D67F86" w:rsidRDefault="00093844" w:rsidP="00D67F86">
      <w:pPr>
        <w:jc w:val="center"/>
        <w:rPr>
          <w:b/>
          <w:bCs/>
          <w:color w:val="4472C4" w:themeColor="accent1"/>
          <w:sz w:val="40"/>
          <w:szCs w:val="40"/>
          <w:lang w:val="en-US" w:bidi="hi-IN"/>
        </w:rPr>
      </w:pPr>
      <w:r>
        <w:rPr>
          <w:b/>
          <w:bCs/>
          <w:color w:val="4472C4" w:themeColor="accent1"/>
          <w:sz w:val="40"/>
          <w:szCs w:val="40"/>
          <w:lang w:val="en-US" w:bidi="hi-IN"/>
        </w:rPr>
        <w:t>List of Collaborators</w:t>
      </w:r>
    </w:p>
    <w:p w14:paraId="43530F22" w14:textId="77777777" w:rsidR="00D67F86" w:rsidRDefault="00D67F86" w:rsidP="00633815">
      <w:pPr>
        <w:pStyle w:val="Heading1"/>
        <w:numPr>
          <w:ilvl w:val="0"/>
          <w:numId w:val="0"/>
        </w:numPr>
        <w:rPr>
          <w:rFonts w:asciiTheme="minorHAnsi" w:hAnsiTheme="minorHAnsi" w:cstheme="minorHAnsi"/>
          <w:b/>
          <w:bCs/>
        </w:rPr>
      </w:pPr>
    </w:p>
    <w:p w14:paraId="7A72B319" w14:textId="77777777" w:rsidR="00D67F86" w:rsidRDefault="00D67F86" w:rsidP="00633815">
      <w:pPr>
        <w:pStyle w:val="Heading1"/>
        <w:numPr>
          <w:ilvl w:val="0"/>
          <w:numId w:val="0"/>
        </w:numPr>
        <w:rPr>
          <w:rFonts w:asciiTheme="minorHAnsi" w:hAnsiTheme="minorHAnsi" w:cstheme="minorHAnsi"/>
          <w:b/>
          <w:bCs/>
        </w:rPr>
      </w:pPr>
    </w:p>
    <w:p w14:paraId="5CAE1650" w14:textId="77777777" w:rsidR="00D67F86" w:rsidRDefault="00D67F86">
      <w:pPr>
        <w:jc w:val="left"/>
        <w:rPr>
          <w:rFonts w:asciiTheme="minorHAnsi" w:eastAsiaTheme="majorEastAsia" w:hAnsiTheme="minorHAnsi" w:cstheme="minorHAnsi"/>
          <w:b/>
          <w:bCs/>
          <w:color w:val="2F5496" w:themeColor="accent1" w:themeShade="BF"/>
          <w:sz w:val="32"/>
          <w:szCs w:val="32"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17C5DE6B" w14:textId="77777777" w:rsidR="00C86F99" w:rsidRPr="00C86F99" w:rsidRDefault="00C86F99" w:rsidP="00C86F99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</w:p>
    <w:p w14:paraId="273C182B" w14:textId="2985FAD4" w:rsidR="00633815" w:rsidRPr="00633815" w:rsidRDefault="00093844" w:rsidP="00633815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upplementary Data</w:t>
      </w:r>
      <w:r w:rsidR="00633815" w:rsidRPr="00633815">
        <w:rPr>
          <w:rFonts w:asciiTheme="minorHAnsi" w:hAnsiTheme="minorHAnsi" w:cstheme="minorHAnsi"/>
          <w:b/>
          <w:bCs/>
        </w:rPr>
        <w:t>:</w:t>
      </w:r>
      <w:r w:rsidR="00633815" w:rsidRPr="00633815">
        <w:rPr>
          <w:rFonts w:asciiTheme="minorHAnsi" w:hAnsiTheme="minorHAnsi" w:cstheme="minorHAnsi"/>
        </w:rPr>
        <w:t xml:space="preserve"> Participating Sites and Investigators</w:t>
      </w:r>
      <w:bookmarkEnd w:id="0"/>
    </w:p>
    <w:p w14:paraId="4777FEE4" w14:textId="77777777" w:rsidR="00633815" w:rsidRPr="00633815" w:rsidRDefault="00633815" w:rsidP="00633815">
      <w:pPr>
        <w:jc w:val="left"/>
        <w:rPr>
          <w:rFonts w:asciiTheme="minorHAnsi" w:hAnsiTheme="minorHAnsi" w:cstheme="minorHAnsi"/>
        </w:rPr>
      </w:pPr>
    </w:p>
    <w:tbl>
      <w:tblPr>
        <w:tblStyle w:val="GridTable2-Accent31"/>
        <w:tblW w:w="10201" w:type="dxa"/>
        <w:tblLook w:val="04A0" w:firstRow="1" w:lastRow="0" w:firstColumn="1" w:lastColumn="0" w:noHBand="0" w:noVBand="1"/>
      </w:tblPr>
      <w:tblGrid>
        <w:gridCol w:w="4372"/>
        <w:gridCol w:w="5829"/>
      </w:tblGrid>
      <w:tr w:rsidR="00633815" w:rsidRPr="00633815" w14:paraId="174C608A" w14:textId="77777777" w:rsidTr="00A56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</w:tcPr>
          <w:p w14:paraId="617A3F6D" w14:textId="77777777" w:rsidR="00633815" w:rsidRPr="00633815" w:rsidRDefault="00633815" w:rsidP="00A56671">
            <w:pPr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  <w:t>Site</w:t>
            </w:r>
          </w:p>
        </w:tc>
        <w:tc>
          <w:tcPr>
            <w:tcW w:w="5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</w:tcPr>
          <w:p w14:paraId="29E02732" w14:textId="77777777" w:rsidR="00633815" w:rsidRPr="00633815" w:rsidRDefault="00633815" w:rsidP="00A56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  <w:t>Contributors</w:t>
            </w:r>
          </w:p>
        </w:tc>
      </w:tr>
      <w:tr w:rsidR="00633815" w:rsidRPr="00633815" w14:paraId="29B77559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8204A86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arking Havering &amp; Redbridge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9D7DFF4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Rabia Shaikh / Wilam Alfred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Imobhio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Okhifu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Ece Cinar / Nelson Bua / Krishna Vemulapalli / Ashok Acharya</w:t>
            </w:r>
          </w:p>
        </w:tc>
      </w:tr>
      <w:tr w:rsidR="00633815" w:rsidRPr="00633815" w14:paraId="4EF85C71" w14:textId="77777777" w:rsidTr="00A56671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E1DABC6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arnsley Hospital NHS Foundation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353BFF8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Richard Gadd / John Money-Taylor / Rohit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antharaju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bhijit Bhosale / Suchita Bahri / Rosie Broadbent</w:t>
            </w:r>
          </w:p>
        </w:tc>
      </w:tr>
      <w:tr w:rsidR="00633815" w:rsidRPr="00633815" w14:paraId="2EB319E2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8FF429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arts Health - Royal London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3AAE8D5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Isabella Drummond / Neil Jones / Savan Shah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Thuwaraha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avindrarjah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Zaid Yasen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unjshr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Singh / Ruqaiya Al-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abs</w:t>
            </w:r>
            <w:proofErr w:type="spellEnd"/>
          </w:p>
        </w:tc>
      </w:tr>
      <w:tr w:rsidR="00633815" w:rsidRPr="00633815" w14:paraId="54892FF6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7F4B92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arts Health - Whipps Cros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2702D5D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Lucky Jeyaseelan / Abdullah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abbiba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Thomas Walker / Maximilian Dewhurst / Nisha Glasgow / Dominic Eze / Gary Carter</w:t>
            </w:r>
          </w:p>
        </w:tc>
      </w:tr>
      <w:tr w:rsidR="00633815" w:rsidRPr="00633815" w14:paraId="631E16B5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E01CED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asildon University Hospital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6695CE9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Praveen Rajan / Vijay Patil / Omer Amer / Kalim Malik / Pranava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Pavaneratha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rijit Mallick / Ilias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eferiadis</w:t>
            </w:r>
            <w:proofErr w:type="spellEnd"/>
          </w:p>
        </w:tc>
      </w:tr>
      <w:tr w:rsidR="00633815" w:rsidRPr="00633815" w14:paraId="334D4845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45A0336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edfordshire Hospitals NHS Foundation Trust - Luton &amp; Dunstable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C39DFD8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Verity Currall / Preetha Sadasivan / Sunil Kumar / Shahrukh Reza Sanjani / Maria Ciaccio</w:t>
            </w:r>
          </w:p>
        </w:tc>
      </w:tr>
      <w:tr w:rsidR="00633815" w:rsidRPr="00633815" w14:paraId="7DB44F38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6DA6100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lackpool Teaching Hospitals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2C7FFFC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Brijesh Ayyaswamy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Pradeepsyam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Prasad / Mr Anand / Dr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unilraj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Suzanne Lane / Swetha Prathap</w:t>
            </w:r>
          </w:p>
        </w:tc>
      </w:tr>
      <w:tr w:rsidR="00633815" w:rsidRPr="00633815" w14:paraId="4DE82771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9500E1C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Bucks Healthcare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F39F7E6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Raghubir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ankate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Ioannis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ktselis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Kinner </w:t>
            </w:r>
            <w:proofErr w:type="gram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Davda  /</w:t>
            </w:r>
            <w:proofErr w:type="gram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Arvin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Vijapur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 / Mohamme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Tayyem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Jackie Chau</w:t>
            </w:r>
          </w:p>
        </w:tc>
      </w:tr>
      <w:tr w:rsidR="00633815" w:rsidRPr="00633815" w14:paraId="3F407AC6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E3E01AD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Calderdale and Huddersfield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BD32BB5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Muhammad Saad Azhar / Simo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turdee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Halima Hussain / Sarah Sonde / Muhammad Qais Luqman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ahy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Farooq / Gareth Wells / Aneil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henolikar</w:t>
            </w:r>
            <w:proofErr w:type="spellEnd"/>
          </w:p>
        </w:tc>
      </w:tr>
      <w:tr w:rsidR="00633815" w:rsidRPr="00633815" w14:paraId="4E4A45DE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7B2C45D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Cardiff and Vale UHB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023F3BD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ichiel Simons / Paul Hodgson / Rhys Thomas / Sam Stevens</w:t>
            </w:r>
          </w:p>
        </w:tc>
      </w:tr>
      <w:tr w:rsidR="00633815" w:rsidRPr="00633815" w14:paraId="61D2B19D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26735EF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County Durham Darlington Foundation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C8CD4F6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Yahya Elhassan / Adebowale Adeniyi / Will Aspinall</w:t>
            </w:r>
          </w:p>
        </w:tc>
      </w:tr>
      <w:tr w:rsidR="00633815" w:rsidRPr="00633815" w14:paraId="041331C3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AF4C27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 xml:space="preserve">Cwm Taf </w:t>
            </w:r>
            <w:proofErr w:type="spellStart"/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Morgannwy</w:t>
            </w:r>
            <w:proofErr w:type="spellEnd"/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 xml:space="preserve"> UHB - Prince Charles Hospital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AD5B87B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Vinay Joseph / Miriam Day</w:t>
            </w:r>
          </w:p>
        </w:tc>
      </w:tr>
      <w:tr w:rsidR="00633815" w:rsidRPr="00633815" w14:paraId="68F79CED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F68A89B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lastRenderedPageBreak/>
              <w:t>Cwm Taf Morgannwg UHB - Royal Glamorgan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D1926F1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ureola Tong / Claire Joyner</w:t>
            </w:r>
          </w:p>
        </w:tc>
      </w:tr>
      <w:tr w:rsidR="00633815" w:rsidRPr="00633815" w14:paraId="61AD0922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E4C24D5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Doncaster and Bassetlaw Teaching Hospitals NHS Foundation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A2DFF6E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Muhamme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lzaranky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Osman Elhassan / Kishor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Chhantyal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bhishek Arora / Zai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biddi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Robert Kucharski</w:t>
            </w:r>
          </w:p>
        </w:tc>
      </w:tr>
      <w:tr w:rsidR="00633815" w:rsidRPr="00633815" w14:paraId="5CE18BCE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64445F4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Dudley Group of Hospitals NHS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43C6AFF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Irfan Ahmad / Junaid Zeb / Usman Ishaq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Jija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Thomas / Kowshik Jain</w:t>
            </w:r>
          </w:p>
        </w:tc>
      </w:tr>
      <w:tr w:rsidR="00633815" w:rsidRPr="00633815" w14:paraId="2E0A85F0" w14:textId="77777777" w:rsidTr="00A56671">
        <w:trPr>
          <w:trHeight w:val="1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3BD4F80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East &amp; North Herts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09FD065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upinderbir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Deol / Ra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Faroug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Karan Johal / Simon Mordecai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iltiadis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rgyropouos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mit Chawla / Mohamed Ibrahim / Marta Pereira </w:t>
            </w:r>
          </w:p>
        </w:tc>
      </w:tr>
      <w:tr w:rsidR="00633815" w:rsidRPr="00633815" w14:paraId="0C08A86B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4C11A75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 xml:space="preserve">East </w:t>
            </w:r>
            <w:proofErr w:type="spellStart"/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Suffold</w:t>
            </w:r>
            <w:proofErr w:type="spellEnd"/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 xml:space="preserve"> &amp; North Essex Hospitals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F20E546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Lynne Barr/ Elda Julies / Francesca Hill</w:t>
            </w:r>
          </w:p>
        </w:tc>
      </w:tr>
      <w:tr w:rsidR="00633815" w:rsidRPr="00633815" w14:paraId="508F33EF" w14:textId="77777777" w:rsidTr="00A56671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331B942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East Sussex Healthcare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59CEF24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Smriti Kapoor / James Bailey / Ishani Mukhopadhyay / Sarina Rana / Hamza Tarig / Mahdi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Qualaghass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Sheena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eewoonaria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Barry Rose</w:t>
            </w:r>
          </w:p>
        </w:tc>
      </w:tr>
      <w:tr w:rsidR="00633815" w:rsidRPr="00633815" w14:paraId="50FF693F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0C83B55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Epsom and St Helier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C98E7BF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Georgina Crate / Sarah Abbott / Christopher Fenner / Rya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eleit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Sohail Yousaf</w:t>
            </w:r>
          </w:p>
        </w:tc>
      </w:tr>
      <w:tr w:rsidR="00633815" w:rsidRPr="00633815" w14:paraId="223E7E52" w14:textId="77777777" w:rsidTr="00A56671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1756E13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Frimley Health NHS Foundation Trust - Wexham Park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10CC716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Nimra Akram / Zahra Al-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ubeshy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Bhavi Patel / Mohamed Hussein / Callum Clark / Jasdeep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iddie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Raman Dega</w:t>
            </w:r>
          </w:p>
        </w:tc>
      </w:tr>
      <w:tr w:rsidR="00633815" w:rsidRPr="00633815" w14:paraId="16C33C43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280D5C5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George Eliot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395D96F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Kishore Dasari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urbinder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Nandhara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Pritesh Kumar / Prateek Gupta / Hope Poole / Pamela Zace</w:t>
            </w:r>
          </w:p>
        </w:tc>
      </w:tr>
      <w:tr w:rsidR="00633815" w:rsidRPr="00633815" w14:paraId="24D938DA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AEB8E03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Glan Clwyd Hospital (Betsi Cadwaladr University Health Board)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9B3E15C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Farhan Alvi / Jagan Jacob / Raji Reddy / Vaishnav Sateesh</w:t>
            </w:r>
          </w:p>
        </w:tc>
      </w:tr>
      <w:tr w:rsidR="00633815" w:rsidRPr="00633815" w14:paraId="160CAA42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C66C00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Great Western Hospital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CE205FD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ndrea Gledhill / James Craven / Matt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Cichero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Ben Yates / Ayla Newton / John Grice</w:t>
            </w:r>
          </w:p>
        </w:tc>
      </w:tr>
      <w:tr w:rsidR="00633815" w:rsidRPr="00633815" w14:paraId="65700D8B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EEC564D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Hampshire Hospitals NHS Foundation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BB7CE3E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Nicholas Fawcett / Hossam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Fraig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Farouk Hamad / Daniel Marsland / Robin Elliot</w:t>
            </w:r>
          </w:p>
        </w:tc>
      </w:tr>
      <w:tr w:rsidR="00633815" w:rsidRPr="00633815" w14:paraId="4FECFB53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6C4725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Homerton Healthcare NHS Foundation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963ACE8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Yaser Ghani / Suresh Chandrashekhar / Ravi Kant Millan</w:t>
            </w:r>
          </w:p>
        </w:tc>
      </w:tr>
      <w:tr w:rsidR="00633815" w:rsidRPr="00633815" w14:paraId="523F32DE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1727E16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Imperial College Healthcare Trust - St Mary'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05BF127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ndrew Clark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ashed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Rahman / Mark Sykes</w:t>
            </w:r>
          </w:p>
        </w:tc>
      </w:tr>
      <w:tr w:rsidR="00633815" w:rsidRPr="00633815" w14:paraId="4AFE45CA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D8F565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lastRenderedPageBreak/>
              <w:t>Kingston Hospital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EF07D28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Zoe Little / Jawaad Saleem / Lewis </w:t>
            </w:r>
            <w:proofErr w:type="gram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Jolly  /</w:t>
            </w:r>
            <w:proofErr w:type="gram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Aman Jain / Ansar Qadri</w:t>
            </w:r>
          </w:p>
        </w:tc>
      </w:tr>
      <w:tr w:rsidR="00633815" w:rsidRPr="00633815" w14:paraId="081A366C" w14:textId="77777777" w:rsidTr="00A5667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7C8438E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Lancashire Teaching Hospitals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8D46B02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Sophy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ymaruk</w:t>
            </w:r>
            <w:proofErr w:type="spellEnd"/>
          </w:p>
        </w:tc>
      </w:tr>
      <w:tr w:rsidR="00633815" w:rsidRPr="00633815" w14:paraId="0A2E4DAE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0A6891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Lincoln County Hospital, United Lincolnshire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FE6894E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vadhut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Kulkarni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ohanrao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arabad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Meraj Akhtar / Munier Hossain / Shamael Yunus / Maleeha Saleem / Joanna Fong</w:t>
            </w:r>
          </w:p>
        </w:tc>
      </w:tr>
      <w:tr w:rsidR="00633815" w:rsidRPr="00633815" w14:paraId="5310AB6C" w14:textId="77777777" w:rsidTr="00A56671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D66C59C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Liverpool University Hospitals NHS Foundation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AB7AA64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mirul Islam / Be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Nusir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James Chapman / David Holmes / Neville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amoowala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Kieran Almond / Claire Wright</w:t>
            </w:r>
          </w:p>
        </w:tc>
      </w:tr>
      <w:tr w:rsidR="00633815" w:rsidRPr="00633815" w14:paraId="2B6F508D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18D3A0E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Manchester University Hospitals - MRI &amp; Trafford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1F91389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Ethan Caruana / Thomas Watson / Georgia Allison</w:t>
            </w:r>
          </w:p>
        </w:tc>
      </w:tr>
      <w:tr w:rsidR="00633815" w:rsidRPr="00633815" w14:paraId="2640BC24" w14:textId="77777777" w:rsidTr="00A56671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8720CA2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Manchester University Hospitals - Wythenshawe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A5B93C4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nand Pillai / Imad Madhi / Mazi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lsalihy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Khadija Elamin / Chee Rong Yip / Lucy Tew / Rohan Dahiya</w:t>
            </w:r>
          </w:p>
        </w:tc>
      </w:tr>
      <w:tr w:rsidR="00633815" w:rsidRPr="00633815" w14:paraId="30E043A3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C7E8753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Mid Yorkshire NHS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D1A3140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Thomas Goff / Oliver Bagshaw / Henry Slade / Paul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ndrzejowsk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youb Gomati / Chris Drake</w:t>
            </w:r>
          </w:p>
        </w:tc>
      </w:tr>
      <w:tr w:rsidR="00633815" w:rsidRPr="00633815" w14:paraId="3014990E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68F8076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Milton Keynes University Hospital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A3FE3D7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Jamie Hind / Rebecca Morgan / Ahmed Khalaf / Adeel Ditta / Arul Ramasamy</w:t>
            </w:r>
          </w:p>
        </w:tc>
      </w:tr>
      <w:tr w:rsidR="00633815" w:rsidRPr="00633815" w14:paraId="4E1E53EC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14081C8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HS Fife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2BFAB60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Joshua McIntyre / Calum Blacklock / Scott Middleton / Robert Clayton</w:t>
            </w:r>
          </w:p>
        </w:tc>
      </w:tr>
      <w:tr w:rsidR="00633815" w:rsidRPr="00633815" w14:paraId="69406929" w14:textId="77777777" w:rsidTr="00A56671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C865A9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HS Greater Glasgow &amp; Clyde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94EA5EE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lex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rycaiczuk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Christopher Thornhill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owsika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Jeyakumar / Delani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Vaithilingam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Kate Potter / Bilal Jamal /Pete Chan</w:t>
            </w:r>
          </w:p>
        </w:tc>
      </w:tr>
      <w:tr w:rsidR="00633815" w:rsidRPr="00633815" w14:paraId="743FED41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70F3198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HS Highland</w:t>
            </w:r>
            <w:r w:rsidRPr="00633815">
              <w:rPr>
                <w:rFonts w:asciiTheme="minorHAnsi" w:hAnsiTheme="minorHAnsi" w:cstheme="minorHAnsi"/>
                <w:szCs w:val="20"/>
                <w:bdr w:val="none" w:sz="0" w:space="0" w:color="auto" w:frame="1"/>
                <w:cs/>
                <w:lang w:eastAsia="en-GB" w:bidi="hi-IN"/>
              </w:rPr>
              <w:t xml:space="preserve"> 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/ Raigmore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CEE7D0B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uyed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Mohamed / Debbie Fraser / Ahme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Elhalawany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James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Beastall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Gerard Cousins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Perrico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Nunag</w:t>
            </w:r>
          </w:p>
        </w:tc>
      </w:tr>
      <w:tr w:rsidR="00633815" w:rsidRPr="00633815" w14:paraId="3C4F539D" w14:textId="77777777" w:rsidTr="00A5667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37DC3C8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orfolk and Norwich University Hospital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ACCC286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David Loveday / Akshdeep Bawa / Rebecca Gilmore / Kersti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chankat</w:t>
            </w:r>
            <w:proofErr w:type="spellEnd"/>
          </w:p>
        </w:tc>
      </w:tr>
      <w:tr w:rsidR="00633815" w:rsidRPr="00633815" w14:paraId="56D5C5A0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A478C12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orth Bristol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5D566CE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ndrew Walls / Nicole Corin / Peter Robinson / Steve Hepple / William Harries / Andrew Riddick / Ian Winson / Luke Marsh</w:t>
            </w:r>
          </w:p>
        </w:tc>
      </w:tr>
      <w:tr w:rsidR="00633815" w:rsidRPr="00633815" w14:paraId="39FBE224" w14:textId="77777777" w:rsidTr="00A56671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20B6E54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orth Middlesex University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B94793C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uhammad Amer Bashir / Jigyasa Saini / Henry Atkinson</w:t>
            </w:r>
          </w:p>
        </w:tc>
      </w:tr>
      <w:tr w:rsidR="00633815" w:rsidRPr="00633815" w14:paraId="0D6B50C3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F1F55EC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orth Tees and Hartlepool NHS Foundation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0300637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ajiv Limaye / Sarah Johnson-Lynn / Mohit Sethi</w:t>
            </w:r>
          </w:p>
        </w:tc>
      </w:tr>
      <w:tr w:rsidR="00633815" w:rsidRPr="00633815" w14:paraId="2D6D664F" w14:textId="77777777" w:rsidTr="00A5667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9060814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orthamptonshire Healthcare NHSF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770CCCC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eorge Flanagan / Akram Uddin / Ian Reilly</w:t>
            </w:r>
          </w:p>
        </w:tc>
      </w:tr>
      <w:tr w:rsidR="00633815" w:rsidRPr="00633815" w14:paraId="73F7104D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8FAA104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lastRenderedPageBreak/>
              <w:t>Northumbria Healthcare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1FFF8C3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ebecca Martin / Andrea Pujol-Nichol / Natalie Carroll</w:t>
            </w:r>
          </w:p>
        </w:tc>
      </w:tr>
      <w:tr w:rsidR="00633815" w:rsidRPr="00633815" w14:paraId="7FDA795D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8395467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Nottingham University Hospital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A67EC20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lexander Boucher / Mustafa Alward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Yuland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Myint</w:t>
            </w:r>
          </w:p>
        </w:tc>
      </w:tr>
      <w:tr w:rsidR="00633815" w:rsidRPr="00633815" w14:paraId="5352BF55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B6EDACB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Oxford University Hospitals NHS Trust - Nuffield Orthopaedic Centr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6CCA13E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Katherine Butler / Adrian Kendal / Mark Bugeja / Justin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ooteeram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Farid Saedi</w:t>
            </w:r>
          </w:p>
        </w:tc>
      </w:tr>
      <w:tr w:rsidR="00633815" w:rsidRPr="00633815" w14:paraId="07BF5B87" w14:textId="77777777" w:rsidTr="00A56671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8830AB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Portsmouth Hospitals University NHS Trust - Queen Alexandra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63F5C29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Togay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oc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Zeid Morcos / Gregory Robertson / Natal Holmes / Howard Tribe / Tim Pearkes / Ahmed Soliman</w:t>
            </w:r>
          </w:p>
        </w:tc>
      </w:tr>
      <w:tr w:rsidR="00633815" w:rsidRPr="00633815" w14:paraId="33BD981D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326FA3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Practice Plus Group, Ilford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95A2EAE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nil Prasanna</w:t>
            </w:r>
          </w:p>
        </w:tc>
      </w:tr>
      <w:tr w:rsidR="00633815" w:rsidRPr="00633815" w14:paraId="1E74D541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B814E48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Princess Alexandra Hospital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AA4C70A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Kar Teoh / Sanil Kamat / Abhijit Bajracharya / James Reeves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bor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Ngway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Galal Imtiaz / Noah Blackmore</w:t>
            </w:r>
          </w:p>
        </w:tc>
      </w:tr>
      <w:tr w:rsidR="00633815" w:rsidRPr="00633815" w14:paraId="0A4AC1C0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325D397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Princess Royal University Hospital / King's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D330B70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Benjamin Lau / Arjun Naik / Eleanor Tung / Siddhartha Murhekar / Robbie Ray / Shirley Lyle</w:t>
            </w:r>
          </w:p>
        </w:tc>
      </w:tr>
      <w:tr w:rsidR="00633815" w:rsidRPr="00633815" w14:paraId="16B88F03" w14:textId="77777777" w:rsidTr="00A5667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0F7A91B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bert Jones and Agnes Hunt Hospital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81F6026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Nilesh Makwana / Kahlan Al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ais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Musab Al-Musabi</w:t>
            </w:r>
          </w:p>
        </w:tc>
      </w:tr>
      <w:tr w:rsidR="00633815" w:rsidRPr="00633815" w14:paraId="65931D87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1532D92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Devon and Exeter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F081ED2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Mike Dean / Adrian Hughes / Kimberley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huttlewood</w:t>
            </w:r>
            <w:proofErr w:type="spellEnd"/>
          </w:p>
        </w:tc>
      </w:tr>
      <w:tr w:rsidR="00633815" w:rsidRPr="00633815" w14:paraId="1246E444" w14:textId="77777777" w:rsidTr="00A56671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7E0A992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National Orthopaedic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0D62499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Matthew Welck / Shelain Patel / Adam Sykes / Mahesh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amball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Thibbaiah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Hosain Hadi / Anil Haldar / Amir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ahanban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rdakan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Priyanka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jani</w:t>
            </w:r>
            <w:proofErr w:type="spellEnd"/>
          </w:p>
        </w:tc>
      </w:tr>
      <w:tr w:rsidR="00633815" w:rsidRPr="00633815" w14:paraId="7C2CDCA2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4AFC0A5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Oldham Hospital, Northern Care Allianc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57E5FC5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Vladislav Kutuzov / James Gibbons / Daniel Trussler / Eve Hawley / Sabeen Akhtar</w:t>
            </w:r>
          </w:p>
        </w:tc>
      </w:tr>
      <w:tr w:rsidR="00633815" w:rsidRPr="00633815" w14:paraId="51B5A7E3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0192B6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Orthopaedic Hospital NHS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0A33F06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arshadkumar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Dhirajlal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ajgor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Basil Budair / Hari Prem / James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ckenzie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Daniel Thurston / Michael O'Sullivan / Mohamme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Elmajee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Erika Pond</w:t>
            </w:r>
          </w:p>
        </w:tc>
      </w:tr>
      <w:tr w:rsidR="00633815" w:rsidRPr="00633815" w14:paraId="4594AFE1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0F6A015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Shrewsbury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0681FB1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Wajiha Zahra / Catriona Heaver</w:t>
            </w:r>
          </w:p>
        </w:tc>
      </w:tr>
      <w:tr w:rsidR="00633815" w:rsidRPr="00633815" w14:paraId="28E1CDDA" w14:textId="77777777" w:rsidTr="00A56671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42C17C3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Surrey Hospital, Guildford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A98898D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Kueni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Igbagiri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ndrew Gaukroger / Matthew Solan / Christian Peacock / Ka Siu fan</w:t>
            </w:r>
          </w:p>
        </w:tc>
      </w:tr>
      <w:tr w:rsidR="00633815" w:rsidRPr="00633815" w14:paraId="6CAC214B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9A2DFAF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Royal United Hospital Bath NHS Foundation Trust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86C4551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Tristan Barton / Derek Robinson / Selina Graham / Julian Zeolla</w:t>
            </w:r>
          </w:p>
        </w:tc>
      </w:tr>
      <w:tr w:rsidR="00633815" w:rsidRPr="00633815" w14:paraId="06BB8032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286379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Somerset NHS Foundation Trust - Taunton Sit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20FE471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Samuel Everett / Mohammad Iqbal / Lysander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ourbault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Shashwat Singh / Cary Tang / Mariam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Tarhini</w:t>
            </w:r>
            <w:proofErr w:type="spellEnd"/>
          </w:p>
        </w:tc>
      </w:tr>
      <w:tr w:rsidR="00633815" w:rsidRPr="00633815" w14:paraId="1B296E65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231BA08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lastRenderedPageBreak/>
              <w:t>South Tyneside and Sunderland NHS Foundation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8BAA3C4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hahrukh Khan / Satishkumar Balasubramanian</w:t>
            </w:r>
          </w:p>
        </w:tc>
      </w:tr>
      <w:tr w:rsidR="00633815" w:rsidRPr="00633815" w14:paraId="52071F5A" w14:textId="77777777" w:rsidTr="00A56671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F7CEA84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Southport and Ormskirk Hospital NHS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63D8AEB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Caroline Lever / Vaibhav Bansod / Kartik Iyengar / Abdul Wadood / Lara McMillan / Eugene Toh</w:t>
            </w:r>
          </w:p>
        </w:tc>
      </w:tr>
      <w:tr w:rsidR="00633815" w:rsidRPr="00633815" w14:paraId="63D665EB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64AB28F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St Richards Hospital, Chichester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AB10340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Stanley Masunda / Simon Federer / Faheem Ahmad / Ahme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Lashi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hme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Kaddah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Emmanuel Oladeji / Ed Dawe</w:t>
            </w:r>
          </w:p>
        </w:tc>
      </w:tr>
      <w:tr w:rsidR="00633815" w:rsidRPr="00633815" w14:paraId="42B5FF97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310E700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University Hospital Coventry and Warwickshir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A7AC3CB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Ciaran Nolan / Khalil El-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Bayouk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Vivek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Dhukaram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Anna Chapman</w:t>
            </w:r>
          </w:p>
        </w:tc>
      </w:tr>
      <w:tr w:rsidR="00633815" w:rsidRPr="00633815" w14:paraId="0555BC10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B1B0A36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University Hospital Dorset (Bournemouth and Poole)</w:t>
            </w: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763A8F6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Laura Beddard / Alex Thomas / Vipul Garg / Heath Taylor / Nikki Kelsall / Charline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oslee</w:t>
            </w:r>
            <w:proofErr w:type="spellEnd"/>
          </w:p>
        </w:tc>
      </w:tr>
      <w:tr w:rsidR="00633815" w:rsidRPr="00633815" w14:paraId="7865371E" w14:textId="77777777" w:rsidTr="00A56671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51C6B5C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University Hospitals of Leicester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E4F6F14" w14:textId="72D31B15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Nimra Akram / Hamish Lowdon / </w:t>
            </w:r>
            <w:r w:rsidR="00EE5AD3" w:rsidRPr="00EE5AD3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Sherif Ahmed-Kamel</w:t>
            </w:r>
            <w:r w:rsidR="00EE5AD3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 xml:space="preserve"> </w:t>
            </w: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/ Anette Jones / Alistair Best / Mate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Zabaglo</w:t>
            </w:r>
            <w:proofErr w:type="spellEnd"/>
          </w:p>
        </w:tc>
      </w:tr>
      <w:tr w:rsidR="00633815" w:rsidRPr="00633815" w14:paraId="1A3EF197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E00669E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University Hospitals Sussex NHS Trust Worthing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06DAAD1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0"/>
                <w:bdr w:val="none" w:sz="0" w:space="0" w:color="auto" w:frame="1"/>
                <w:lang w:eastAsia="en-GB" w:bidi="hi-IN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Junaid Sayani / Olive Kyaw / Chan Khin / Ramla Ali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Yousufuddi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Shaik / Natasha Hossain</w:t>
            </w:r>
            <w:r w:rsidRPr="00633815">
              <w:rPr>
                <w:rFonts w:asciiTheme="minorHAnsi" w:hAnsiTheme="minorHAnsi" w:cstheme="minorHAnsi"/>
                <w:bCs/>
                <w:szCs w:val="20"/>
                <w:bdr w:val="none" w:sz="0" w:space="0" w:color="auto" w:frame="1"/>
                <w:cs/>
                <w:lang w:eastAsia="en-GB" w:bidi="hi-IN"/>
              </w:rPr>
              <w:t xml:space="preserve"> </w:t>
            </w:r>
            <w:r w:rsidRPr="00633815">
              <w:rPr>
                <w:rFonts w:asciiTheme="minorHAnsi" w:hAnsiTheme="minorHAnsi" w:cstheme="minorHAnsi"/>
                <w:bCs/>
                <w:szCs w:val="20"/>
                <w:bdr w:val="none" w:sz="0" w:space="0" w:color="auto" w:frame="1"/>
                <w:lang w:eastAsia="en-GB" w:bidi="hi-IN"/>
              </w:rPr>
              <w:t xml:space="preserve">/ </w:t>
            </w: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Lucia Valente / Adam Ajis</w:t>
            </w:r>
          </w:p>
        </w:tc>
      </w:tr>
      <w:tr w:rsidR="00633815" w:rsidRPr="00633815" w14:paraId="53E8FAC5" w14:textId="77777777" w:rsidTr="00A56671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BC6E347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Worcestershire Acute Hospitals NHS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80A0831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Abhijit Guha /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elwy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Pereira / Atif Ayoub / Vlad Paraoan / Nayeem Hali / Charles Baird / Raj Kugan / Ahmad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bdallatif</w:t>
            </w:r>
            <w:proofErr w:type="spellEnd"/>
          </w:p>
        </w:tc>
      </w:tr>
      <w:tr w:rsidR="00633815" w:rsidRPr="00633815" w14:paraId="191DC844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BE92F89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Wirral University Teaching Hospital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BD157B0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ark Blomfield / Gillian Jackson / James Craven / Anubhav Malhotra / Aileen Toner / Luke Render / Connor Ashley / Richard Limb</w:t>
            </w:r>
          </w:p>
        </w:tc>
      </w:tr>
      <w:tr w:rsidR="00633815" w:rsidRPr="00633815" w14:paraId="2F3A89A0" w14:textId="77777777" w:rsidTr="00A5667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26989D90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Wrightington Wigan and Leigh NHS Foundation Trus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7E17461" w14:textId="77777777" w:rsidR="00633815" w:rsidRPr="00633815" w:rsidRDefault="00633815" w:rsidP="00A5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obert Smith / Luke Hughes</w:t>
            </w:r>
          </w:p>
        </w:tc>
      </w:tr>
      <w:tr w:rsidR="00633815" w:rsidRPr="00633815" w14:paraId="317825F6" w14:textId="77777777" w:rsidTr="00A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BE978A" w14:textId="77777777" w:rsidR="00633815" w:rsidRPr="00633815" w:rsidRDefault="00633815" w:rsidP="00A56671">
            <w:pP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York and Scarborough Hospitals NHS Trust</w:t>
            </w:r>
          </w:p>
        </w:tc>
        <w:tc>
          <w:tcPr>
            <w:tcW w:w="582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C86FDB" w14:textId="77777777" w:rsidR="00633815" w:rsidRPr="00633815" w:rsidRDefault="00633815" w:rsidP="00A5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annah Matthews / Fleur Shiers-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Gelalis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Jason Ting / Stuart Place / Adam </w:t>
            </w:r>
            <w:proofErr w:type="spellStart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Budgen</w:t>
            </w:r>
            <w:proofErr w:type="spellEnd"/>
            <w:r w:rsidRPr="00633815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James Stanley / Charlie Jowett</w:t>
            </w:r>
          </w:p>
        </w:tc>
      </w:tr>
    </w:tbl>
    <w:p w14:paraId="6AA74886" w14:textId="77777777" w:rsidR="00D16545" w:rsidRPr="00633815" w:rsidRDefault="00D16545">
      <w:pPr>
        <w:rPr>
          <w:rFonts w:asciiTheme="minorHAnsi" w:hAnsiTheme="minorHAnsi" w:cstheme="minorHAnsi"/>
        </w:rPr>
      </w:pPr>
    </w:p>
    <w:sectPr w:rsidR="00D16545" w:rsidRPr="00633815" w:rsidSect="00AE43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440" w:bottom="1440" w:left="85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EDCB5B" w14:textId="77777777" w:rsidR="007B02EF" w:rsidRDefault="007B02EF" w:rsidP="00AE43B0">
      <w:pPr>
        <w:spacing w:after="0" w:line="240" w:lineRule="auto"/>
      </w:pPr>
      <w:r>
        <w:separator/>
      </w:r>
    </w:p>
  </w:endnote>
  <w:endnote w:type="continuationSeparator" w:id="0">
    <w:p w14:paraId="4A83E1C8" w14:textId="77777777" w:rsidR="007B02EF" w:rsidRDefault="007B02EF" w:rsidP="00AE4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8D843" w14:textId="77777777" w:rsidR="00AE43B0" w:rsidRDefault="00AE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59788E" w14:textId="77777777" w:rsidR="00AE43B0" w:rsidRDefault="00AE43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D4C4D" w14:textId="77777777" w:rsidR="00AE43B0" w:rsidRDefault="00AE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C2E1C8" w14:textId="77777777" w:rsidR="007B02EF" w:rsidRDefault="007B02EF" w:rsidP="00AE43B0">
      <w:pPr>
        <w:spacing w:after="0" w:line="240" w:lineRule="auto"/>
      </w:pPr>
      <w:r>
        <w:separator/>
      </w:r>
    </w:p>
  </w:footnote>
  <w:footnote w:type="continuationSeparator" w:id="0">
    <w:p w14:paraId="6BDA453B" w14:textId="77777777" w:rsidR="007B02EF" w:rsidRDefault="007B02EF" w:rsidP="00AE43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D6B0C8" w14:textId="77777777" w:rsidR="00AE43B0" w:rsidRDefault="00AE43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9A9606" w14:textId="4749A5B3" w:rsidR="00AE43B0" w:rsidRPr="00AE43B0" w:rsidRDefault="00AE43B0" w:rsidP="00AE43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EE3D61" w14:textId="77777777" w:rsidR="00AE43B0" w:rsidRDefault="00AE43B0" w:rsidP="00AE43B0">
    <w:pPr>
      <w:pStyle w:val="Header"/>
    </w:pPr>
    <w:r>
      <w:t>Correction (</w:t>
    </w:r>
    <w:proofErr w:type="gramStart"/>
    <w:r>
      <w:t>August,</w:t>
    </w:r>
    <w:proofErr w:type="gramEnd"/>
    <w:r>
      <w:t xml:space="preserve"> 2024): Supplementary material has been updated to correct the investigator’s name to </w:t>
    </w:r>
    <w:r w:rsidRPr="00AE43B0">
      <w:t>Sherif Ahmed-Kamel</w:t>
    </w:r>
    <w:r>
      <w:t>.</w:t>
    </w:r>
  </w:p>
  <w:p w14:paraId="6659E43C" w14:textId="6F669EFD" w:rsidR="00AE43B0" w:rsidRPr="00AE43B0" w:rsidRDefault="00AE43B0" w:rsidP="00AE43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F51D0E"/>
    <w:multiLevelType w:val="multilevel"/>
    <w:tmpl w:val="D4ECDE8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808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44492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3A"/>
    <w:rsid w:val="00093844"/>
    <w:rsid w:val="00633815"/>
    <w:rsid w:val="007B02EF"/>
    <w:rsid w:val="0095523A"/>
    <w:rsid w:val="00AA2B1E"/>
    <w:rsid w:val="00AE0377"/>
    <w:rsid w:val="00AE43B0"/>
    <w:rsid w:val="00BD57DE"/>
    <w:rsid w:val="00BE61BE"/>
    <w:rsid w:val="00C86F99"/>
    <w:rsid w:val="00D16545"/>
    <w:rsid w:val="00D67F86"/>
    <w:rsid w:val="00D86F8E"/>
    <w:rsid w:val="00DB2C3D"/>
    <w:rsid w:val="00EE5AD3"/>
    <w:rsid w:val="00EF0609"/>
    <w:rsid w:val="00FE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5A9C"/>
  <w15:chartTrackingRefBased/>
  <w15:docId w15:val="{15A6CC74-2A35-403B-BC7B-43DC157D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15"/>
    <w:pPr>
      <w:jc w:val="both"/>
    </w:pPr>
    <w:rPr>
      <w:rFonts w:ascii="Calibri Light" w:hAnsi="Calibri Light" w:cs="Open Sans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815"/>
    <w:pPr>
      <w:keepNext/>
      <w:keepLines/>
      <w:numPr>
        <w:numId w:val="1"/>
      </w:numPr>
      <w:spacing w:before="240" w:after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815"/>
    <w:pPr>
      <w:keepNext/>
      <w:keepLines/>
      <w:numPr>
        <w:ilvl w:val="1"/>
        <w:numId w:val="1"/>
      </w:numPr>
      <w:spacing w:before="360" w:after="120"/>
      <w:ind w:left="425" w:hanging="43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8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3381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bidi="ar-SA"/>
      <w14:ligatures w14:val="none"/>
    </w:rPr>
  </w:style>
  <w:style w:type="table" w:customStyle="1" w:styleId="GridTable2-Accent31">
    <w:name w:val="Grid Table 2 - Accent 31"/>
    <w:basedOn w:val="TableNormal"/>
    <w:uiPriority w:val="47"/>
    <w:rsid w:val="00633815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itle">
    <w:name w:val="Title"/>
    <w:basedOn w:val="Heading1"/>
    <w:next w:val="Normal"/>
    <w:link w:val="TitleChar"/>
    <w:uiPriority w:val="10"/>
    <w:qFormat/>
    <w:rsid w:val="00D67F86"/>
    <w:pPr>
      <w:keepNext w:val="0"/>
      <w:keepLines w:val="0"/>
      <w:numPr>
        <w:numId w:val="0"/>
      </w:numPr>
      <w:spacing w:before="360" w:line="480" w:lineRule="auto"/>
      <w:jc w:val="center"/>
    </w:pPr>
    <w:rPr>
      <w:rFonts w:asciiTheme="minorHAnsi" w:hAnsiTheme="minorHAnsi"/>
      <w:b/>
      <w:bCs/>
      <w:caps/>
      <w:color w:val="auto"/>
      <w:spacing w:val="-10"/>
      <w:kern w:val="28"/>
      <w:sz w:val="40"/>
      <w:szCs w:val="36"/>
      <w:lang w:val="en-US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F86"/>
    <w:rPr>
      <w:rFonts w:eastAsiaTheme="majorEastAsia" w:cstheme="majorBidi"/>
      <w:b/>
      <w:bCs/>
      <w:caps/>
      <w:spacing w:val="-10"/>
      <w:kern w:val="28"/>
      <w:sz w:val="40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43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3B0"/>
    <w:rPr>
      <w:rFonts w:ascii="Calibri Light" w:hAnsi="Calibri Light" w:cs="Open Sans"/>
      <w:kern w:val="0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43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3B0"/>
    <w:rPr>
      <w:rFonts w:ascii="Calibri Light" w:hAnsi="Calibri Light" w:cs="Open Sans"/>
      <w:kern w:val="0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Malhotra</dc:creator>
  <cp:keywords/>
  <dc:description/>
  <cp:lastModifiedBy>Monti Rodgers</cp:lastModifiedBy>
  <cp:revision>3</cp:revision>
  <dcterms:created xsi:type="dcterms:W3CDTF">2024-07-10T22:32:00Z</dcterms:created>
  <dcterms:modified xsi:type="dcterms:W3CDTF">2024-08-12T15:13:00Z</dcterms:modified>
</cp:coreProperties>
</file>